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A6212" w14:textId="12AE9AC7" w:rsidR="001560DF" w:rsidRPr="00EB5981" w:rsidRDefault="006048B9" w:rsidP="43722F78">
      <w:pPr>
        <w:rPr>
          <w:rFonts w:asciiTheme="majorBidi" w:eastAsia="Calibri" w:hAnsiTheme="majorBidi" w:cstheme="majorBidi"/>
          <w:b/>
          <w:bCs/>
          <w:color w:val="FFFFFF"/>
          <w:lang w:bidi="ar-SA"/>
        </w:rPr>
      </w:pPr>
      <w:r w:rsidRPr="006048B9">
        <w:rPr>
          <w:rFonts w:asciiTheme="majorBidi" w:hAnsiTheme="majorBidi" w:cstheme="majorBidi"/>
          <w:b/>
          <w:bCs/>
        </w:rPr>
        <w:t xml:space="preserve">S2 </w:t>
      </w:r>
      <w:r w:rsidR="00985915" w:rsidRPr="006048B9">
        <w:rPr>
          <w:rFonts w:asciiTheme="majorBidi" w:hAnsiTheme="majorBidi" w:cstheme="majorBidi"/>
          <w:b/>
          <w:bCs/>
        </w:rPr>
        <w:t xml:space="preserve">Table: </w:t>
      </w:r>
      <w:r w:rsidRPr="006048B9">
        <w:rPr>
          <w:rFonts w:asciiTheme="majorBidi" w:hAnsiTheme="majorBidi" w:cstheme="majorBidi"/>
          <w:b/>
          <w:bCs/>
        </w:rPr>
        <w:t>Comparison of electric field decay profiles.</w:t>
      </w:r>
      <w:r>
        <w:rPr>
          <w:rFonts w:asciiTheme="majorBidi" w:hAnsiTheme="majorBidi" w:cstheme="majorBidi"/>
        </w:rPr>
        <w:t xml:space="preserve"> </w:t>
      </w:r>
      <w:r w:rsidR="00F56C32" w:rsidRPr="48673AB5">
        <w:rPr>
          <w:rFonts w:asciiTheme="majorBidi" w:hAnsiTheme="majorBidi" w:cstheme="majorBidi"/>
        </w:rPr>
        <w:t xml:space="preserve">Results of comparison of </w:t>
      </w:r>
      <w:r w:rsidR="009B77B9" w:rsidRPr="48673AB5">
        <w:rPr>
          <w:rFonts w:asciiTheme="majorBidi" w:hAnsiTheme="majorBidi" w:cstheme="majorBidi"/>
        </w:rPr>
        <w:t>the electric field decay profile with distance </w:t>
      </w:r>
      <w:r w:rsidR="00F56C32" w:rsidRPr="48673AB5">
        <w:rPr>
          <w:rFonts w:asciiTheme="majorBidi" w:hAnsiTheme="majorBidi" w:cstheme="majorBidi"/>
        </w:rPr>
        <w:t>between the D</w:t>
      </w:r>
      <w:r w:rsidR="3D1B6797" w:rsidRPr="48673AB5">
        <w:rPr>
          <w:rFonts w:asciiTheme="majorBidi" w:hAnsiTheme="majorBidi" w:cstheme="majorBidi"/>
        </w:rPr>
        <w:t>-</w:t>
      </w:r>
      <w:r w:rsidR="00F56C32" w:rsidRPr="48673AB5">
        <w:rPr>
          <w:rFonts w:asciiTheme="majorBidi" w:hAnsiTheme="majorBidi" w:cstheme="majorBidi"/>
        </w:rPr>
        <w:t>B80 and the H7 coils using</w:t>
      </w:r>
      <w:r w:rsidR="00EB5981" w:rsidRPr="48673AB5">
        <w:rPr>
          <w:rFonts w:asciiTheme="majorBidi" w:hAnsiTheme="majorBidi" w:cstheme="majorBidi"/>
        </w:rPr>
        <w:t> Wilcoxon </w:t>
      </w:r>
      <w:r>
        <w:rPr>
          <w:rFonts w:asciiTheme="majorBidi" w:hAnsiTheme="majorBidi" w:cstheme="majorBidi"/>
        </w:rPr>
        <w:t xml:space="preserve">matched-paired </w:t>
      </w:r>
      <w:r w:rsidR="00EB5981" w:rsidRPr="48673AB5">
        <w:rPr>
          <w:rFonts w:asciiTheme="majorBidi" w:hAnsiTheme="majorBidi" w:cstheme="majorBidi"/>
        </w:rPr>
        <w:t>test</w:t>
      </w:r>
      <w:r w:rsidR="00F56C32" w:rsidRPr="48673AB5">
        <w:rPr>
          <w:rFonts w:asciiTheme="majorBidi" w:hAnsiTheme="majorBidi" w:cstheme="majorBidi"/>
        </w:rPr>
        <w:t xml:space="preserve">, </w:t>
      </w:r>
      <w:r w:rsidR="00985915" w:rsidRPr="48673AB5">
        <w:rPr>
          <w:rFonts w:asciiTheme="majorBidi" w:hAnsiTheme="majorBidi" w:cstheme="majorBidi"/>
        </w:rPr>
        <w:t xml:space="preserve">for </w:t>
      </w:r>
      <w:r w:rsidR="00C7430D" w:rsidRPr="48673AB5">
        <w:rPr>
          <w:rFonts w:asciiTheme="majorBidi" w:hAnsiTheme="majorBidi" w:cstheme="majorBidi"/>
        </w:rPr>
        <w:t xml:space="preserve">simulations in </w:t>
      </w:r>
      <w:r w:rsidR="4EA43BFB" w:rsidRPr="48673AB5">
        <w:rPr>
          <w:rFonts w:asciiTheme="majorBidi" w:hAnsiTheme="majorBidi" w:cstheme="majorBidi"/>
        </w:rPr>
        <w:t>22</w:t>
      </w:r>
      <w:r w:rsidR="00985915" w:rsidRPr="48673AB5">
        <w:rPr>
          <w:rFonts w:asciiTheme="majorBidi" w:hAnsiTheme="majorBidi" w:cstheme="majorBidi"/>
        </w:rPr>
        <w:t xml:space="preserve"> </w:t>
      </w:r>
      <w:r w:rsidR="00F56C32" w:rsidRPr="48673AB5">
        <w:rPr>
          <w:rFonts w:asciiTheme="majorBidi" w:hAnsiTheme="majorBidi" w:cstheme="majorBidi"/>
        </w:rPr>
        <w:t xml:space="preserve">head </w:t>
      </w:r>
      <w:r w:rsidR="00985915" w:rsidRPr="48673AB5">
        <w:rPr>
          <w:rFonts w:asciiTheme="majorBidi" w:hAnsiTheme="majorBidi" w:cstheme="majorBidi"/>
        </w:rPr>
        <w:t>models</w:t>
      </w:r>
      <w:r w:rsidR="00CA0931" w:rsidRPr="48673AB5">
        <w:rPr>
          <w:rFonts w:asciiTheme="majorBidi" w:hAnsiTheme="majorBidi" w:cstheme="majorBidi"/>
        </w:rPr>
        <w:t>.</w:t>
      </w:r>
      <w:r w:rsidR="00CA0931" w:rsidRPr="48673AB5">
        <w:rPr>
          <w:rFonts w:asciiTheme="majorBidi" w:eastAsia="Calibri" w:hAnsiTheme="majorBidi" w:cstheme="majorBidi"/>
          <w:b/>
          <w:bCs/>
          <w:color w:val="FFFFFF" w:themeColor="background1"/>
          <w:lang w:bidi="ar-SA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48673AB5" w14:paraId="79395190" w14:textId="77777777" w:rsidTr="48673AB5">
        <w:trPr>
          <w:trHeight w:val="300"/>
        </w:trPr>
        <w:tc>
          <w:tcPr>
            <w:tcW w:w="6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433DC4" w14:textId="2F18F141" w:rsidR="48673AB5" w:rsidRDefault="48673AB5" w:rsidP="48673AB5">
            <w:pPr>
              <w:jc w:val="center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Model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9F560B9" w14:textId="735D9D61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p</w:t>
            </w:r>
          </w:p>
        </w:tc>
      </w:tr>
      <w:tr w:rsidR="48673AB5" w14:paraId="5571C1CD" w14:textId="77777777" w:rsidTr="48673AB5">
        <w:trPr>
          <w:trHeight w:val="300"/>
        </w:trPr>
        <w:tc>
          <w:tcPr>
            <w:tcW w:w="3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CF8BA" w14:textId="471AD6C7" w:rsidR="48673AB5" w:rsidRDefault="48673AB5" w:rsidP="48673AB5">
            <w:pPr>
              <w:jc w:val="center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Homogeneous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58481" w14:textId="48AA9502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Theloniou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907C4A" w14:textId="06764360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2.13E-16</w:t>
            </w:r>
          </w:p>
        </w:tc>
      </w:tr>
      <w:tr w:rsidR="48673AB5" w14:paraId="2AA9720E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1B2B31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50F9BF" w14:textId="078BC1E8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Ella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DEEAE6" w14:textId="78ED3D70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2.56E-11</w:t>
            </w:r>
          </w:p>
        </w:tc>
      </w:tr>
      <w:tr w:rsidR="48673AB5" w14:paraId="375E6791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ED69C2C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ABAAB4D" w14:textId="4B51D719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Duk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DC8370" w14:textId="669555E6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3.30E-04</w:t>
            </w:r>
          </w:p>
        </w:tc>
      </w:tr>
      <w:tr w:rsidR="48673AB5" w14:paraId="686212EB" w14:textId="77777777" w:rsidTr="48673AB5">
        <w:trPr>
          <w:trHeight w:val="300"/>
        </w:trPr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092596" w14:textId="47B3E5BF" w:rsidR="48673AB5" w:rsidRDefault="48673AB5" w:rsidP="48673AB5">
            <w:pPr>
              <w:jc w:val="center"/>
            </w:pPr>
            <w:proofErr w:type="spellStart"/>
            <w:r w:rsidRPr="48673AB5">
              <w:rPr>
                <w:rFonts w:ascii="Calibri" w:eastAsia="Calibri" w:hAnsi="Calibri" w:cs="Calibri"/>
                <w:color w:val="000000" w:themeColor="text1"/>
              </w:rPr>
              <w:t>ViP</w:t>
            </w:r>
            <w:proofErr w:type="spellEnd"/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321E22" w14:textId="1CE62AE3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Theloniou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7418E4" w14:textId="3C9FB69D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2.18E-17</w:t>
            </w:r>
          </w:p>
        </w:tc>
      </w:tr>
      <w:tr w:rsidR="48673AB5" w14:paraId="578F2511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2DA280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A6A68C" w14:textId="6448B29D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Ella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8B666A" w14:textId="5DA3A5C5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88E-08</w:t>
            </w:r>
          </w:p>
        </w:tc>
      </w:tr>
      <w:tr w:rsidR="48673AB5" w14:paraId="72669C9B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021EAF9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1E30AF4" w14:textId="238A68E6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Duk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EBF1D2" w14:textId="68C620AB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8.14E-03</w:t>
            </w:r>
          </w:p>
        </w:tc>
      </w:tr>
      <w:tr w:rsidR="48673AB5" w14:paraId="2C5A4B14" w14:textId="77777777" w:rsidTr="48673AB5">
        <w:trPr>
          <w:trHeight w:val="300"/>
        </w:trPr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A34442" w14:textId="2B950ECB" w:rsidR="48673AB5" w:rsidRDefault="48673AB5" w:rsidP="48673AB5">
            <w:pPr>
              <w:jc w:val="center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PHM v.1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A497F9" w14:textId="32967BF1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1309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36A72F" w14:textId="45552F25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36E-07</w:t>
            </w:r>
          </w:p>
        </w:tc>
      </w:tr>
      <w:tr w:rsidR="48673AB5" w14:paraId="7B72024A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F5A144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1AFE42" w14:textId="6080EB89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3111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9BACD0" w14:textId="3364BDC8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5.14E-11</w:t>
            </w:r>
          </w:p>
        </w:tc>
      </w:tr>
      <w:tr w:rsidR="48673AB5" w14:paraId="2B9F2CFA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F5C03B8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28CE39D" w14:textId="30F9E92D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3414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267C1D" w14:textId="2A284669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7.62E-09</w:t>
            </w:r>
          </w:p>
        </w:tc>
      </w:tr>
      <w:tr w:rsidR="48673AB5" w14:paraId="74B7C448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DF0047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8F44C99" w14:textId="4405053E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5014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C5384C" w14:textId="48FB0E53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05E-07</w:t>
            </w:r>
          </w:p>
        </w:tc>
      </w:tr>
      <w:tr w:rsidR="48673AB5" w14:paraId="43EA3D39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CB9474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628178" w14:textId="6F84FB74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5115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F3BFD9" w14:textId="7A560F54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09E-06</w:t>
            </w:r>
          </w:p>
        </w:tc>
      </w:tr>
      <w:tr w:rsidR="48673AB5" w14:paraId="27322E21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2F1B49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16A17FB" w14:textId="747F9FB7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601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D98CB6" w14:textId="12A656C3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11E-11</w:t>
            </w:r>
          </w:p>
        </w:tc>
      </w:tr>
      <w:tr w:rsidR="48673AB5" w14:paraId="5F27AD78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552BCE5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4A3F8BD" w14:textId="25678A0C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10411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B589FF" w14:textId="0020C898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92E-06</w:t>
            </w:r>
          </w:p>
        </w:tc>
      </w:tr>
      <w:tr w:rsidR="48673AB5" w14:paraId="3EE6788E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D9768DC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5F4DFA" w14:textId="3EA90CC1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1171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2F1533" w14:textId="592224F8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2.23E-03</w:t>
            </w:r>
          </w:p>
        </w:tc>
      </w:tr>
      <w:tr w:rsidR="48673AB5" w14:paraId="2F92249D" w14:textId="77777777" w:rsidTr="48673AB5">
        <w:trPr>
          <w:trHeight w:val="300"/>
        </w:trPr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A1485" w14:textId="22541DA2" w:rsidR="48673AB5" w:rsidRDefault="48673AB5" w:rsidP="48673AB5">
            <w:pPr>
              <w:jc w:val="center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PHM v.2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806E6D" w14:textId="0065A61F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1309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32B527" w14:textId="0E939FA1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3.15E-08</w:t>
            </w:r>
          </w:p>
        </w:tc>
      </w:tr>
      <w:tr w:rsidR="48673AB5" w14:paraId="3E315E5F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24C985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B4F14DB" w14:textId="655C3D0D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3111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691A32" w14:textId="0FAEB774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5.14E-11</w:t>
            </w:r>
          </w:p>
        </w:tc>
      </w:tr>
      <w:tr w:rsidR="48673AB5" w14:paraId="42A635A6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276A1F0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F4FDB7E" w14:textId="69D8DF21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3414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93303D" w14:textId="5F252FB5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7.62E-09</w:t>
            </w:r>
          </w:p>
        </w:tc>
      </w:tr>
      <w:tr w:rsidR="48673AB5" w14:paraId="254596B4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752229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36CE42A" w14:textId="4251C50F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5014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564091" w14:textId="39FC29CE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01E-08</w:t>
            </w:r>
          </w:p>
        </w:tc>
      </w:tr>
      <w:tr w:rsidR="48673AB5" w14:paraId="099B9DDD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5B712B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9128A9" w14:textId="66B2BCF3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5115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B05F41" w14:textId="39FF18DD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9.63E-09</w:t>
            </w:r>
          </w:p>
        </w:tc>
      </w:tr>
      <w:tr w:rsidR="48673AB5" w14:paraId="27408017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EE8EA51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4854A35" w14:textId="0478EA98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0601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13053C" w14:textId="563DF38C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1.11E-11</w:t>
            </w:r>
          </w:p>
        </w:tc>
      </w:tr>
      <w:tr w:rsidR="48673AB5" w14:paraId="190D6170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4F78ED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02C453" w14:textId="5289E59D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10411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E3497A" w14:textId="02FF9712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7.74E-07</w:t>
            </w:r>
          </w:p>
        </w:tc>
      </w:tr>
      <w:tr w:rsidR="48673AB5" w14:paraId="6B88F2AB" w14:textId="77777777" w:rsidTr="48673AB5">
        <w:trPr>
          <w:trHeight w:val="300"/>
        </w:trPr>
        <w:tc>
          <w:tcPr>
            <w:tcW w:w="31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6196576" w14:textId="77777777" w:rsidR="008A02DD" w:rsidRDefault="008A02DD"/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561676B" w14:textId="0545D017" w:rsidR="48673AB5" w:rsidRDefault="48673AB5">
            <w:r w:rsidRPr="48673AB5">
              <w:rPr>
                <w:rFonts w:ascii="Calibri" w:eastAsia="Calibri" w:hAnsi="Calibri" w:cs="Calibri"/>
                <w:color w:val="000000" w:themeColor="text1"/>
              </w:rPr>
              <w:t>#111716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BC4E79" w14:textId="4DA7B7AF" w:rsidR="48673AB5" w:rsidRDefault="48673AB5" w:rsidP="48673AB5">
            <w:pPr>
              <w:jc w:val="right"/>
            </w:pPr>
            <w:r w:rsidRPr="48673AB5">
              <w:rPr>
                <w:rFonts w:ascii="Calibri" w:eastAsia="Calibri" w:hAnsi="Calibri" w:cs="Calibri"/>
                <w:color w:val="000000" w:themeColor="text1"/>
              </w:rPr>
              <w:t>5.76E-04</w:t>
            </w:r>
          </w:p>
        </w:tc>
      </w:tr>
    </w:tbl>
    <w:p w14:paraId="10F169B9" w14:textId="628A63C2" w:rsidR="009B77B9" w:rsidRPr="00F56C32" w:rsidRDefault="009B77B9" w:rsidP="73218FB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6020534E" w14:textId="77777777" w:rsidR="00985915" w:rsidRPr="0092460E" w:rsidRDefault="00985915"/>
    <w:sectPr w:rsidR="00985915" w:rsidRPr="00924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915"/>
    <w:rsid w:val="001560DF"/>
    <w:rsid w:val="00196065"/>
    <w:rsid w:val="002319DD"/>
    <w:rsid w:val="005A5CF0"/>
    <w:rsid w:val="006048B9"/>
    <w:rsid w:val="007B24C0"/>
    <w:rsid w:val="007C428D"/>
    <w:rsid w:val="008A02DD"/>
    <w:rsid w:val="008D108A"/>
    <w:rsid w:val="0092460E"/>
    <w:rsid w:val="00985915"/>
    <w:rsid w:val="009B77B9"/>
    <w:rsid w:val="00C7430D"/>
    <w:rsid w:val="00CA0931"/>
    <w:rsid w:val="00EB5981"/>
    <w:rsid w:val="00F56C32"/>
    <w:rsid w:val="24A674C1"/>
    <w:rsid w:val="3D1B6797"/>
    <w:rsid w:val="43722F78"/>
    <w:rsid w:val="48673AB5"/>
    <w:rsid w:val="4EA43BFB"/>
    <w:rsid w:val="73218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54B20"/>
  <w15:chartTrackingRefBased/>
  <w15:docId w15:val="{E4B695FA-8FD3-4821-A320-1FBDC449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915"/>
    <w:rPr>
      <w:rFonts w:ascii="Segoe UI" w:hAnsi="Segoe UI" w:cs="Segoe UI"/>
      <w:sz w:val="18"/>
      <w:szCs w:val="18"/>
    </w:rPr>
  </w:style>
  <w:style w:type="table" w:customStyle="1" w:styleId="GridTable5Dark1">
    <w:name w:val="Grid Table 5 Dark1"/>
    <w:basedOn w:val="TableNormal"/>
    <w:next w:val="GridTable5Dark"/>
    <w:uiPriority w:val="50"/>
    <w:rsid w:val="00985915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">
    <w:name w:val="Grid Table 5 Dark"/>
    <w:basedOn w:val="TableNormal"/>
    <w:uiPriority w:val="50"/>
    <w:rsid w:val="009859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9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0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5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0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53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7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0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8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8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5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9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9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9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2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7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34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5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2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6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2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5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4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7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84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0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1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7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5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7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54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0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1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8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7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5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5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7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36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2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6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5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5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9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0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4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7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8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2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934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7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6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66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8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3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61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4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0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6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7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94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9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94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3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8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3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3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1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3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2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27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0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8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2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5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9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4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89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09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0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4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5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0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20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73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3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30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7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6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8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2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15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4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1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2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5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7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9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4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0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0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3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6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9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7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6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9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6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93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07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8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0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0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0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0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4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6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9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2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9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0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5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1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8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9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5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9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7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02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43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47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2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5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8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0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36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0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9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28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2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2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2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9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0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1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9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1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4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50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4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99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0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06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9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5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9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8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2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7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2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04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2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53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9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3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4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53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7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10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47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1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1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8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9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45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3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1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8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1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4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2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7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5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62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6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77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42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67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353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0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01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2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97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9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1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1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6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5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4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9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86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6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0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44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3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9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7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9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2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8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85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0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7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4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3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3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2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34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8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3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5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56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2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95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2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7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4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51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2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53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0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3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0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9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1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5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0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0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8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86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2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5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0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0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6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6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6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8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9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0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3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55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4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2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3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6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7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6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3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9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8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54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66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930CC93CA0E4A97F63D61BC90E668" ma:contentTypeVersion="13" ma:contentTypeDescription="Create a new document." ma:contentTypeScope="" ma:versionID="d7cfb754c72473574a3ba3d3bf047ddd">
  <xsd:schema xmlns:xsd="http://www.w3.org/2001/XMLSchema" xmlns:xs="http://www.w3.org/2001/XMLSchema" xmlns:p="http://schemas.microsoft.com/office/2006/metadata/properties" xmlns:ns2="8945b40c-dbeb-4752-b8b8-6cbc6ab8fa73" xmlns:ns3="05efd2ea-c688-4ec5-b2ce-dce3224a918c" targetNamespace="http://schemas.microsoft.com/office/2006/metadata/properties" ma:root="true" ma:fieldsID="49e9d70348f7e8404bb8903ac5f4b150" ns2:_="" ns3:_="">
    <xsd:import namespace="8945b40c-dbeb-4752-b8b8-6cbc6ab8fa73"/>
    <xsd:import namespace="05efd2ea-c688-4ec5-b2ce-dce3224a918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test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5b40c-dbeb-4752-b8b8-6cbc6ab8fa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fd2ea-c688-4ec5-b2ce-dce3224a91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st" ma:index="19" nillable="true" ma:displayName="test" ma:format="Dropdown" ma:internalName="test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st xmlns="05efd2ea-c688-4ec5-b2ce-dce3224a918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4D703E-EA70-432B-98BB-CE3BF1771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5b40c-dbeb-4752-b8b8-6cbc6ab8fa73"/>
    <ds:schemaRef ds:uri="05efd2ea-c688-4ec5-b2ce-dce3224a91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4E767A-6F56-4B76-B792-0410F564C1BA}">
  <ds:schemaRefs>
    <ds:schemaRef ds:uri="http://schemas.microsoft.com/office/2006/metadata/properties"/>
    <ds:schemaRef ds:uri="http://schemas.microsoft.com/office/infopath/2007/PartnerControls"/>
    <ds:schemaRef ds:uri="05efd2ea-c688-4ec5-b2ce-dce3224a918c"/>
  </ds:schemaRefs>
</ds:datastoreItem>
</file>

<file path=customXml/itemProps3.xml><?xml version="1.0" encoding="utf-8"?>
<ds:datastoreItem xmlns:ds="http://schemas.openxmlformats.org/officeDocument/2006/customXml" ds:itemID="{B884996D-9E8E-455E-B5F9-BEB78B1E61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tach Roth</dc:creator>
  <cp:keywords/>
  <dc:description/>
  <cp:lastModifiedBy>Yiftach Roth</cp:lastModifiedBy>
  <cp:revision>3</cp:revision>
  <dcterms:created xsi:type="dcterms:W3CDTF">2021-12-26T14:43:00Z</dcterms:created>
  <dcterms:modified xsi:type="dcterms:W3CDTF">2021-12-2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930CC93CA0E4A97F63D61BC90E668</vt:lpwstr>
  </property>
</Properties>
</file>